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68992" w14:textId="77777777" w:rsidR="00CB3267" w:rsidRDefault="00CB3267" w:rsidP="00CB32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3267">
        <w:rPr>
          <w:rFonts w:ascii="Times New Roman" w:hAnsi="Times New Roman" w:cs="Times New Roman"/>
          <w:sz w:val="24"/>
          <w:szCs w:val="24"/>
          <w:lang w:val="en-US"/>
        </w:rPr>
        <w:t>Supplementary Table 1:</w:t>
      </w:r>
      <w:r w:rsidRPr="004A0E8D">
        <w:rPr>
          <w:rFonts w:ascii="Times New Roman" w:hAnsi="Times New Roman" w:cs="Times New Roman"/>
          <w:sz w:val="24"/>
          <w:szCs w:val="24"/>
          <w:lang w:val="en-US"/>
        </w:rPr>
        <w:t xml:space="preserve"> Comparison of caregiver characteristics based on knowledge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708"/>
        <w:gridCol w:w="567"/>
        <w:gridCol w:w="709"/>
        <w:gridCol w:w="992"/>
        <w:gridCol w:w="637"/>
        <w:gridCol w:w="762"/>
        <w:gridCol w:w="762"/>
        <w:gridCol w:w="762"/>
        <w:gridCol w:w="1046"/>
      </w:tblGrid>
      <w:tr w:rsidR="00CB3267" w:rsidRPr="00E65E12" w14:paraId="0675CB5B" w14:textId="77777777" w:rsidTr="00385868">
        <w:tc>
          <w:tcPr>
            <w:tcW w:w="1980" w:type="dxa"/>
            <w:vMerge w:val="restart"/>
          </w:tcPr>
          <w:p w14:paraId="4538863F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4"/>
          </w:tcPr>
          <w:p w14:paraId="2483016B" w14:textId="77777777" w:rsidR="00CB3267" w:rsidRPr="00E65E12" w:rsidRDefault="00CB3267" w:rsidP="0038586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SCD knowledge</w:t>
            </w:r>
            <w:r w:rsidRPr="00E65E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vMerge w:val="restart"/>
          </w:tcPr>
          <w:p w14:paraId="50DA3A3D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E65E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3" w:type="dxa"/>
            <w:gridSpan w:val="4"/>
          </w:tcPr>
          <w:p w14:paraId="5EF9243A" w14:textId="153CD749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-related knowledge</w:t>
            </w:r>
            <w:r w:rsidR="00D05092" w:rsidRPr="00E65E1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046" w:type="dxa"/>
            <w:vMerge w:val="restart"/>
          </w:tcPr>
          <w:p w14:paraId="16EFBEC2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4664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CB3267" w:rsidRPr="00E65E12" w14:paraId="7F40794F" w14:textId="77777777" w:rsidTr="00385868">
        <w:tc>
          <w:tcPr>
            <w:tcW w:w="1980" w:type="dxa"/>
            <w:vMerge/>
          </w:tcPr>
          <w:p w14:paraId="70072258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</w:tcPr>
          <w:p w14:paraId="5CBD8453" w14:textId="77777777" w:rsidR="00CB3267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ow </w:t>
            </w:r>
          </w:p>
          <w:p w14:paraId="6D8A55D1" w14:textId="77777777" w:rsidR="00CB3267" w:rsidRPr="00E65E12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35)</w:t>
            </w:r>
          </w:p>
        </w:tc>
        <w:tc>
          <w:tcPr>
            <w:tcW w:w="1276" w:type="dxa"/>
            <w:gridSpan w:val="2"/>
          </w:tcPr>
          <w:p w14:paraId="6F0B21D1" w14:textId="77777777" w:rsidR="00CB3267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gh </w:t>
            </w:r>
          </w:p>
          <w:p w14:paraId="191D4889" w14:textId="77777777" w:rsidR="00CB3267" w:rsidRPr="00E65E12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90)</w:t>
            </w:r>
          </w:p>
        </w:tc>
        <w:tc>
          <w:tcPr>
            <w:tcW w:w="992" w:type="dxa"/>
            <w:vMerge/>
          </w:tcPr>
          <w:p w14:paraId="1374821E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gridSpan w:val="2"/>
          </w:tcPr>
          <w:p w14:paraId="77B08446" w14:textId="77777777" w:rsidR="00CB3267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ow </w:t>
            </w:r>
          </w:p>
          <w:p w14:paraId="49CF674B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9</w:t>
            </w: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  <w:gridSpan w:val="2"/>
          </w:tcPr>
          <w:p w14:paraId="34BA7772" w14:textId="77777777" w:rsidR="00CB3267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gh </w:t>
            </w:r>
          </w:p>
          <w:p w14:paraId="70852A07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6</w:t>
            </w:r>
            <w:r w:rsidRPr="00E65E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046" w:type="dxa"/>
            <w:vMerge/>
          </w:tcPr>
          <w:p w14:paraId="3FAA31AC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3267" w:rsidRPr="00E65E12" w14:paraId="5A8895D1" w14:textId="77777777" w:rsidTr="00385868">
        <w:tc>
          <w:tcPr>
            <w:tcW w:w="1980" w:type="dxa"/>
          </w:tcPr>
          <w:p w14:paraId="677AC621" w14:textId="77777777" w:rsidR="00CB3267" w:rsidRPr="00E65E12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:</w:t>
            </w:r>
          </w:p>
          <w:p w14:paraId="6C0FD8B2" w14:textId="77777777" w:rsidR="00CB3267" w:rsidRPr="00E65E12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 </w:t>
            </w:r>
          </w:p>
          <w:p w14:paraId="36F91668" w14:textId="77777777" w:rsidR="00CB3267" w:rsidRPr="00E65E12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 </w:t>
            </w:r>
          </w:p>
        </w:tc>
        <w:tc>
          <w:tcPr>
            <w:tcW w:w="709" w:type="dxa"/>
          </w:tcPr>
          <w:p w14:paraId="0CDD636F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3C5006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38D6C096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708" w:type="dxa"/>
          </w:tcPr>
          <w:p w14:paraId="21A6FC22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235C53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  <w:p w14:paraId="4D99A9ED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</w:t>
            </w:r>
          </w:p>
        </w:tc>
        <w:tc>
          <w:tcPr>
            <w:tcW w:w="567" w:type="dxa"/>
          </w:tcPr>
          <w:p w14:paraId="1B18D7C5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1A5EE9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45B7C8EA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709" w:type="dxa"/>
          </w:tcPr>
          <w:p w14:paraId="36A3A2A8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A3E537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</w:p>
          <w:p w14:paraId="309D552F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992" w:type="dxa"/>
          </w:tcPr>
          <w:p w14:paraId="1ED9BCA0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637" w:type="dxa"/>
          </w:tcPr>
          <w:p w14:paraId="222603B8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696929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14:paraId="11F41008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</w:t>
            </w:r>
          </w:p>
        </w:tc>
        <w:tc>
          <w:tcPr>
            <w:tcW w:w="762" w:type="dxa"/>
          </w:tcPr>
          <w:p w14:paraId="5B17B6FB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D39E3D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</w:t>
            </w:r>
          </w:p>
          <w:p w14:paraId="4C6A68F2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</w:t>
            </w:r>
          </w:p>
        </w:tc>
        <w:tc>
          <w:tcPr>
            <w:tcW w:w="762" w:type="dxa"/>
          </w:tcPr>
          <w:p w14:paraId="2948DD23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585DA8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14:paraId="380DDCFC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62" w:type="dxa"/>
          </w:tcPr>
          <w:p w14:paraId="06E37935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AD8892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9</w:t>
            </w:r>
          </w:p>
          <w:p w14:paraId="1F5D2A39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2</w:t>
            </w:r>
          </w:p>
        </w:tc>
        <w:tc>
          <w:tcPr>
            <w:tcW w:w="1046" w:type="dxa"/>
          </w:tcPr>
          <w:p w14:paraId="542996BC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CB3267" w:rsidRPr="00E65E12" w14:paraId="15BECDFB" w14:textId="77777777" w:rsidTr="00385868">
        <w:tc>
          <w:tcPr>
            <w:tcW w:w="1980" w:type="dxa"/>
          </w:tcPr>
          <w:p w14:paraId="44E865DE" w14:textId="77777777" w:rsidR="00CB3267" w:rsidRPr="00E65E12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B655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</w:t>
            </w: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mal education:</w:t>
            </w:r>
          </w:p>
          <w:p w14:paraId="2298C18E" w14:textId="77777777" w:rsidR="00CB3267" w:rsidRPr="00E65E12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  <w:p w14:paraId="59461823" w14:textId="77777777" w:rsidR="00CB3267" w:rsidRPr="00E65E12" w:rsidRDefault="00CB3267" w:rsidP="0038586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 </w:t>
            </w: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ondary </w:t>
            </w:r>
          </w:p>
        </w:tc>
        <w:tc>
          <w:tcPr>
            <w:tcW w:w="709" w:type="dxa"/>
          </w:tcPr>
          <w:p w14:paraId="7118CF5A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D7AB53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  <w:p w14:paraId="6FD48443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708" w:type="dxa"/>
          </w:tcPr>
          <w:p w14:paraId="46E2FADF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BF12A9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</w:t>
            </w:r>
          </w:p>
          <w:p w14:paraId="193B821D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6</w:t>
            </w:r>
          </w:p>
        </w:tc>
        <w:tc>
          <w:tcPr>
            <w:tcW w:w="567" w:type="dxa"/>
          </w:tcPr>
          <w:p w14:paraId="1AFB462A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BF7281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14:paraId="2F989003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09" w:type="dxa"/>
          </w:tcPr>
          <w:p w14:paraId="0AD99211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C55AE2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</w:p>
          <w:p w14:paraId="493C7F98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4</w:t>
            </w:r>
          </w:p>
        </w:tc>
        <w:tc>
          <w:tcPr>
            <w:tcW w:w="992" w:type="dxa"/>
          </w:tcPr>
          <w:p w14:paraId="30F7CED9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5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637" w:type="dxa"/>
          </w:tcPr>
          <w:p w14:paraId="2DC73280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DE91FE8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  <w:p w14:paraId="0379E518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762" w:type="dxa"/>
          </w:tcPr>
          <w:p w14:paraId="76568D14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6F1D6B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1</w:t>
            </w:r>
          </w:p>
          <w:p w14:paraId="4EC8741A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7</w:t>
            </w:r>
          </w:p>
        </w:tc>
        <w:tc>
          <w:tcPr>
            <w:tcW w:w="762" w:type="dxa"/>
          </w:tcPr>
          <w:p w14:paraId="7B1AE860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51B065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  <w:p w14:paraId="22E906E8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762" w:type="dxa"/>
          </w:tcPr>
          <w:p w14:paraId="60BAC18E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A0452A" w14:textId="77777777" w:rsidR="00CB3267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</w:t>
            </w:r>
          </w:p>
          <w:p w14:paraId="5A8A61A1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3</w:t>
            </w:r>
          </w:p>
        </w:tc>
        <w:tc>
          <w:tcPr>
            <w:tcW w:w="1046" w:type="dxa"/>
          </w:tcPr>
          <w:p w14:paraId="09D0439F" w14:textId="77777777" w:rsidR="00CB3267" w:rsidRPr="00E65E12" w:rsidRDefault="00CB3267" w:rsidP="0038586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CB3267" w:rsidRPr="00E65E12" w14:paraId="5997517E" w14:textId="77777777" w:rsidTr="00385868">
        <w:tc>
          <w:tcPr>
            <w:tcW w:w="9634" w:type="dxa"/>
            <w:gridSpan w:val="11"/>
          </w:tcPr>
          <w:p w14:paraId="53F0D7E5" w14:textId="09A8DB30" w:rsidR="00CB3267" w:rsidRPr="00D05092" w:rsidRDefault="00CB3267" w:rsidP="00D0509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050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D050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general knowledge about sickle cell disease was categorized using the group mean as cut-off: caregivers with values above 2.6 were classified as having high knowledge, those with values below 2.6 were classified as having low knowledge.</w:t>
            </w:r>
            <w:r w:rsidR="003803F5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03F5" w:rsidRPr="00D05092">
              <w:rPr>
                <w:rFonts w:ascii="Times New Roman" w:hAnsi="Times New Roman" w:cs="Times New Roman"/>
                <w:sz w:val="20"/>
                <w:szCs w:val="20"/>
              </w:rPr>
              <w:t>Nutrition-related knowledge was based on only the five questions related to nutrition.</w:t>
            </w:r>
            <w:r w:rsidR="00AC03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64FA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The total </w:t>
            </w:r>
            <w:r w:rsidR="00AC03E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94067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core was </w:t>
            </w:r>
            <w:r w:rsidR="00F44FC7" w:rsidRPr="00D05092">
              <w:rPr>
                <w:rFonts w:ascii="Times New Roman" w:hAnsi="Times New Roman" w:cs="Times New Roman"/>
                <w:sz w:val="20"/>
                <w:szCs w:val="20"/>
              </w:rPr>
              <w:t>categorized</w:t>
            </w:r>
            <w:r w:rsidR="00D94067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 using the group mean of 1 as cut off: caregivers with values 1 </w:t>
            </w:r>
            <w:r w:rsidR="00C209CD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="00C209CD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above </w:t>
            </w:r>
            <w:r w:rsidR="00100477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were classified as having good </w:t>
            </w:r>
            <w:r w:rsidR="00F44FC7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nutrition-related knowledge, those </w:t>
            </w:r>
            <w:r w:rsidR="0097349F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who scored zero were classified as </w:t>
            </w:r>
            <w:r w:rsidR="00D05092" w:rsidRPr="00D05092">
              <w:rPr>
                <w:rFonts w:ascii="Times New Roman" w:hAnsi="Times New Roman" w:cs="Times New Roman"/>
                <w:sz w:val="20"/>
                <w:szCs w:val="20"/>
              </w:rPr>
              <w:t xml:space="preserve">having low knowledge. </w:t>
            </w:r>
            <w:r w:rsidRPr="00D050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 </w:t>
            </w:r>
            <w:proofErr w:type="spellStart"/>
            <w:r w:rsidRPr="00D0509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D050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sis</w:t>
            </w:r>
            <w:proofErr w:type="spellEnd"/>
            <w:r w:rsidRPr="00D050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on Pearson’s chi Square test. </w:t>
            </w:r>
          </w:p>
        </w:tc>
      </w:tr>
    </w:tbl>
    <w:p w14:paraId="4BDCD9BA" w14:textId="77777777" w:rsidR="00495564" w:rsidRDefault="00495564"/>
    <w:sectPr w:rsidR="00495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267"/>
    <w:rsid w:val="00100477"/>
    <w:rsid w:val="003803F5"/>
    <w:rsid w:val="00495564"/>
    <w:rsid w:val="008064FA"/>
    <w:rsid w:val="0097349F"/>
    <w:rsid w:val="00AC03E0"/>
    <w:rsid w:val="00C209CD"/>
    <w:rsid w:val="00CB3267"/>
    <w:rsid w:val="00D05092"/>
    <w:rsid w:val="00D94067"/>
    <w:rsid w:val="00F4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E6108"/>
  <w15:chartTrackingRefBased/>
  <w15:docId w15:val="{4C6A7212-9C38-4687-B2A2-950CA77F6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6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i Quaidoo</dc:creator>
  <cp:keywords/>
  <dc:description/>
  <cp:lastModifiedBy>Narki Agartha Ohemeng</cp:lastModifiedBy>
  <cp:revision>10</cp:revision>
  <dcterms:created xsi:type="dcterms:W3CDTF">2022-10-02T17:53:00Z</dcterms:created>
  <dcterms:modified xsi:type="dcterms:W3CDTF">2022-10-11T08:09:00Z</dcterms:modified>
</cp:coreProperties>
</file>